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614A8" w14:textId="34A67C56" w:rsidR="00EF63A2" w:rsidRDefault="0029494F">
      <w:pPr>
        <w:rPr>
          <w:rFonts w:ascii="Times New Roman" w:hAnsi="Times New Roman" w:cs="Times New Roman"/>
        </w:rPr>
      </w:pPr>
      <w:bookmarkStart w:id="0" w:name="_GoBack"/>
      <w:r w:rsidRPr="007A4B4F">
        <w:rPr>
          <w:rFonts w:ascii="Times New Roman" w:hAnsi="Times New Roman" w:cs="Times New Roman"/>
          <w:b/>
          <w:bCs/>
        </w:rPr>
        <w:t>Supplem</w:t>
      </w:r>
      <w:r w:rsidR="00401D9E">
        <w:rPr>
          <w:rFonts w:ascii="Times New Roman" w:hAnsi="Times New Roman" w:cs="Times New Roman"/>
          <w:b/>
          <w:bCs/>
        </w:rPr>
        <w:t>e</w:t>
      </w:r>
      <w:r w:rsidRPr="007A4B4F">
        <w:rPr>
          <w:rFonts w:ascii="Times New Roman" w:hAnsi="Times New Roman" w:cs="Times New Roman"/>
          <w:b/>
          <w:bCs/>
        </w:rPr>
        <w:t xml:space="preserve">ntary </w:t>
      </w:r>
      <w:r w:rsidR="00814DF2" w:rsidRPr="00494F97">
        <w:rPr>
          <w:rFonts w:ascii="Times New Roman" w:hAnsi="Times New Roman" w:cs="Times New Roman"/>
          <w:b/>
          <w:bCs/>
        </w:rPr>
        <w:t>Table S</w:t>
      </w:r>
      <w:r w:rsidR="00BE57F3">
        <w:rPr>
          <w:rFonts w:ascii="Times New Roman" w:hAnsi="Times New Roman" w:cs="Times New Roman"/>
          <w:b/>
          <w:bCs/>
        </w:rPr>
        <w:t>3</w:t>
      </w:r>
      <w:r w:rsidR="00814DF2" w:rsidRPr="00814DF2">
        <w:rPr>
          <w:rFonts w:ascii="Times New Roman" w:hAnsi="Times New Roman" w:cs="Times New Roman"/>
        </w:rPr>
        <w:t xml:space="preserve">. </w:t>
      </w:r>
      <w:r w:rsidR="00BE57F3">
        <w:rPr>
          <w:rFonts w:ascii="Times New Roman" w:hAnsi="Times New Roman" w:cs="Times New Roman"/>
        </w:rPr>
        <w:t xml:space="preserve">Cephalometric </w:t>
      </w:r>
      <w:r w:rsidR="00BE57F3" w:rsidRPr="00BE57F3">
        <w:rPr>
          <w:rFonts w:ascii="Times New Roman" w:hAnsi="Times New Roman" w:cs="Times New Roman"/>
        </w:rPr>
        <w:t>descriptive statistics</w:t>
      </w:r>
      <w:r w:rsidR="008700EC">
        <w:rPr>
          <w:rFonts w:ascii="Times New Roman" w:hAnsi="Times New Roman" w:cs="Times New Roman"/>
        </w:rPr>
        <w:t xml:space="preserve"> </w:t>
      </w:r>
      <w:r w:rsidR="008700EC" w:rsidRPr="008700EC">
        <w:rPr>
          <w:rFonts w:ascii="Times New Roman" w:hAnsi="Times New Roman" w:cs="Times New Roman"/>
        </w:rPr>
        <w:t xml:space="preserve">of the </w:t>
      </w:r>
      <w:r w:rsidR="008700EC">
        <w:rPr>
          <w:rFonts w:ascii="Times New Roman" w:hAnsi="Times New Roman" w:cs="Times New Roman"/>
        </w:rPr>
        <w:t xml:space="preserve">enrolled </w:t>
      </w:r>
      <w:r w:rsidR="008700EC" w:rsidRPr="008700EC">
        <w:rPr>
          <w:rFonts w:ascii="Times New Roman" w:hAnsi="Times New Roman" w:cs="Times New Roman"/>
        </w:rPr>
        <w:t>patients</w:t>
      </w:r>
    </w:p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1"/>
        <w:gridCol w:w="69"/>
        <w:gridCol w:w="1275"/>
        <w:gridCol w:w="270"/>
        <w:gridCol w:w="793"/>
        <w:gridCol w:w="1064"/>
      </w:tblGrid>
      <w:tr w:rsidR="005A22AF" w14:paraId="38DF61BC" w14:textId="77777777" w:rsidTr="00D93F2B">
        <w:trPr>
          <w:trHeight w:val="333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7F00" w14:textId="7777777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0B3B" w14:textId="7777777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7CF2" w14:textId="7777777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37B1" w14:textId="7777777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D</w:t>
            </w:r>
          </w:p>
        </w:tc>
      </w:tr>
      <w:tr w:rsidR="005A22AF" w14:paraId="0A261B82" w14:textId="77777777" w:rsidTr="00D93F2B">
        <w:trPr>
          <w:trHeight w:val="333"/>
        </w:trPr>
        <w:tc>
          <w:tcPr>
            <w:tcW w:w="3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A5E" w14:textId="7D3E5048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ANB difference</w:t>
            </w:r>
            <w:r w:rsidR="00D93F2B">
              <w:t xml:space="preserve"> </w:t>
            </w:r>
            <w:r w:rsidR="00D93F2B" w:rsidRP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(°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684" w14:textId="55619158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538" w14:textId="1B11C13A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.41</w:t>
            </w:r>
          </w:p>
        </w:tc>
      </w:tr>
      <w:tr w:rsidR="005A22AF" w14:paraId="6029CBE9" w14:textId="77777777" w:rsidTr="00D93F2B">
        <w:trPr>
          <w:trHeight w:val="33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0EDC" w14:textId="7DA90D6A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APDI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="00D93F2B" w:rsidRP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(°)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672" w14:textId="77777777" w:rsidR="00BE57F3" w:rsidRPr="00BE57F3" w:rsidRDefault="00BE57F3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5C3E" w14:textId="132E82E6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84.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E7E" w14:textId="7A606733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6.25</w:t>
            </w:r>
          </w:p>
        </w:tc>
      </w:tr>
      <w:tr w:rsidR="005A22AF" w14:paraId="397BC564" w14:textId="77777777" w:rsidTr="00D93F2B">
        <w:trPr>
          <w:trHeight w:val="333"/>
        </w:trPr>
        <w:tc>
          <w:tcPr>
            <w:tcW w:w="3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9850" w14:textId="4652E3B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Wits appraisal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(mm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9C4" w14:textId="5F6411D3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-3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52D7" w14:textId="1D0CC710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3.09</w:t>
            </w:r>
          </w:p>
        </w:tc>
      </w:tr>
      <w:tr w:rsidR="005A22AF" w14:paraId="40140333" w14:textId="77777777" w:rsidTr="00D93F2B">
        <w:trPr>
          <w:trHeight w:val="333"/>
        </w:trPr>
        <w:tc>
          <w:tcPr>
            <w:tcW w:w="3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B83" w14:textId="4F399604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andibular </w:t>
            </w: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body length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(mm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6CC" w14:textId="0E3D6A83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79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A4A" w14:textId="652BD1D2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5.78</w:t>
            </w:r>
          </w:p>
        </w:tc>
      </w:tr>
      <w:tr w:rsidR="005A22AF" w14:paraId="3D04B6E1" w14:textId="77777777" w:rsidTr="00D93F2B">
        <w:trPr>
          <w:trHeight w:val="333"/>
        </w:trPr>
        <w:tc>
          <w:tcPr>
            <w:tcW w:w="3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15B" w14:textId="26BD757C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N to Go-Me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="00D93F2B" w:rsidRP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(°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F421" w14:textId="5D1D41E6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34.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830" w14:textId="467601E0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5.51</w:t>
            </w:r>
          </w:p>
        </w:tc>
      </w:tr>
      <w:tr w:rsidR="005A22AF" w14:paraId="346577FA" w14:textId="77777777" w:rsidTr="00D93F2B">
        <w:trPr>
          <w:trHeight w:val="33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AD7A" w14:textId="45F1691F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U1 </w:t>
            </w: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to SN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="00D93F2B" w:rsidRP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(°)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1610" w14:textId="77777777" w:rsidR="00BE57F3" w:rsidRPr="00BE57F3" w:rsidRDefault="00BE57F3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749" w14:textId="3832C8BD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105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38E" w14:textId="0F4BD6C0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8.19</w:t>
            </w:r>
          </w:p>
        </w:tc>
      </w:tr>
      <w:tr w:rsidR="005A22AF" w14:paraId="386CEC8D" w14:textId="77777777" w:rsidTr="00D93F2B">
        <w:trPr>
          <w:trHeight w:val="33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00C" w14:textId="50CB1D78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IMPA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="00D93F2B" w:rsidRP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(°)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81D" w14:textId="77777777" w:rsidR="00BE57F3" w:rsidRPr="00BE57F3" w:rsidRDefault="00BE57F3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C83" w14:textId="6B7A404A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96.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E7A" w14:textId="4C014E18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8.36</w:t>
            </w:r>
          </w:p>
        </w:tc>
      </w:tr>
      <w:tr w:rsidR="005A22AF" w14:paraId="747B5369" w14:textId="77777777" w:rsidTr="000A4419">
        <w:trPr>
          <w:trHeight w:val="33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B9D6" w14:textId="10DED31E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Upper lip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="00205325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t</w:t>
            </w:r>
            <w:r w:rsidR="00205325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o E-plane 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(mm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DB3" w14:textId="77777777" w:rsidR="00BE57F3" w:rsidRPr="00BE57F3" w:rsidRDefault="00BE57F3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665" w14:textId="691DC842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1.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669" w14:textId="36986824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.65</w:t>
            </w:r>
          </w:p>
        </w:tc>
      </w:tr>
      <w:tr w:rsidR="005A22AF" w14:paraId="17FAA41C" w14:textId="77777777" w:rsidTr="00D93F2B">
        <w:trPr>
          <w:trHeight w:val="33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5E5" w14:textId="0234DB60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Lower </w:t>
            </w:r>
            <w:r w:rsidR="0014462E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l</w:t>
            </w: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ip</w:t>
            </w:r>
            <w:r w:rsidR="00205325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to E-</w:t>
            </w:r>
            <w:proofErr w:type="spellStart"/>
            <w:r w:rsidR="00205325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plnae</w:t>
            </w:r>
            <w:proofErr w:type="spellEnd"/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(mm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5AAF" w14:textId="77777777" w:rsidR="00BE57F3" w:rsidRPr="00BE57F3" w:rsidRDefault="00BE57F3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2E8" w14:textId="0FDFF09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4520" w14:textId="1D1D9D96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3.78</w:t>
            </w:r>
          </w:p>
        </w:tc>
      </w:tr>
      <w:tr w:rsidR="005A22AF" w14:paraId="207A3D3F" w14:textId="77777777" w:rsidTr="00D93F2B">
        <w:trPr>
          <w:trHeight w:val="333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8497" w14:textId="48DFCEB6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verjet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(mm)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419" w14:textId="77777777" w:rsidR="00BE57F3" w:rsidRPr="00BE57F3" w:rsidRDefault="00BE57F3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023E" w14:textId="143336F9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972" w14:textId="0BD099C5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1.47</w:t>
            </w:r>
          </w:p>
        </w:tc>
      </w:tr>
      <w:tr w:rsidR="005A22AF" w14:paraId="289C50D3" w14:textId="77777777" w:rsidTr="00D93F2B">
        <w:trPr>
          <w:trHeight w:val="333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63D8" w14:textId="1334CC8E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verbite</w:t>
            </w:r>
            <w:r w:rsidR="00D93F2B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(mm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13AA" w14:textId="7777777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0B19" w14:textId="5CA7CD97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.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6340" w14:textId="2C870E72" w:rsidR="00BE57F3" w:rsidRPr="00BE57F3" w:rsidRDefault="0029494F" w:rsidP="00BE57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BE57F3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1.33</w:t>
            </w:r>
          </w:p>
        </w:tc>
      </w:tr>
      <w:bookmarkEnd w:id="0"/>
    </w:tbl>
    <w:p w14:paraId="231110F3" w14:textId="77777777" w:rsidR="00792650" w:rsidRPr="00792650" w:rsidRDefault="00792650">
      <w:pPr>
        <w:rPr>
          <w:rFonts w:ascii="Times New Roman" w:hAnsi="Times New Roman" w:cs="Times New Roman"/>
        </w:rPr>
      </w:pPr>
    </w:p>
    <w:sectPr w:rsidR="00792650" w:rsidRPr="00792650" w:rsidSect="002949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10F11"/>
    <w:multiLevelType w:val="multilevel"/>
    <w:tmpl w:val="763E8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tDAwMLUwMzM1MDNX0lEKTi0uzszPAykwrAUABRVC6iwAAAA="/>
  </w:docVars>
  <w:rsids>
    <w:rsidRoot w:val="00720F0C"/>
    <w:rsid w:val="00060BFC"/>
    <w:rsid w:val="000A4419"/>
    <w:rsid w:val="00135B7A"/>
    <w:rsid w:val="0014462E"/>
    <w:rsid w:val="001A0E47"/>
    <w:rsid w:val="001D15B5"/>
    <w:rsid w:val="00205325"/>
    <w:rsid w:val="00254BF5"/>
    <w:rsid w:val="00274658"/>
    <w:rsid w:val="00285CEF"/>
    <w:rsid w:val="0029494F"/>
    <w:rsid w:val="003010D9"/>
    <w:rsid w:val="00372093"/>
    <w:rsid w:val="00401D9E"/>
    <w:rsid w:val="0046521B"/>
    <w:rsid w:val="00494F97"/>
    <w:rsid w:val="004D1B0F"/>
    <w:rsid w:val="005A22AF"/>
    <w:rsid w:val="00674113"/>
    <w:rsid w:val="00676110"/>
    <w:rsid w:val="006B5A1B"/>
    <w:rsid w:val="00720F0C"/>
    <w:rsid w:val="00792650"/>
    <w:rsid w:val="007A4B4F"/>
    <w:rsid w:val="00814DF2"/>
    <w:rsid w:val="00816BD2"/>
    <w:rsid w:val="008700EC"/>
    <w:rsid w:val="00894D64"/>
    <w:rsid w:val="00936DA6"/>
    <w:rsid w:val="009D46B6"/>
    <w:rsid w:val="00BA1047"/>
    <w:rsid w:val="00BE57F3"/>
    <w:rsid w:val="00C56713"/>
    <w:rsid w:val="00C61B2F"/>
    <w:rsid w:val="00D93F2B"/>
    <w:rsid w:val="00DC1B36"/>
    <w:rsid w:val="00DF3381"/>
    <w:rsid w:val="00DF6741"/>
    <w:rsid w:val="00EF63A2"/>
    <w:rsid w:val="00F03953"/>
    <w:rsid w:val="00F765BE"/>
    <w:rsid w:val="00FC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D1840"/>
  <w15:chartTrackingRefBased/>
  <w15:docId w15:val="{19360633-FDDD-4587-BCFF-5C3458CE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4">
    <w:name w:val="heading 4"/>
    <w:aliases w:val="Figure"/>
    <w:basedOn w:val="Normal"/>
    <w:next w:val="Normal"/>
    <w:link w:val="Heading4Char"/>
    <w:uiPriority w:val="9"/>
    <w:unhideWhenUsed/>
    <w:qFormat/>
    <w:rsid w:val="00792650"/>
    <w:pPr>
      <w:keepNext/>
      <w:keepLines/>
      <w:spacing w:before="240" w:after="40"/>
      <w:outlineLvl w:val="3"/>
    </w:pPr>
    <w:rPr>
      <w:rFonts w:ascii="Malgun Gothic" w:eastAsia="Malgun Gothic" w:hAnsi="Malgun Gothic" w:cs="Malgun Gothic"/>
      <w:kern w:val="0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26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650"/>
  </w:style>
  <w:style w:type="paragraph" w:styleId="Footer">
    <w:name w:val="footer"/>
    <w:basedOn w:val="Normal"/>
    <w:link w:val="FooterChar"/>
    <w:uiPriority w:val="99"/>
    <w:unhideWhenUsed/>
    <w:rsid w:val="007926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2650"/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792650"/>
    <w:rPr>
      <w:rFonts w:ascii="Malgun Gothic" w:eastAsia="Malgun Gothic" w:hAnsi="Malgun Gothic" w:cs="Malgun Gothic"/>
      <w:kern w:val="0"/>
      <w:sz w:val="1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1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B2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B2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B2F"/>
    <w:rPr>
      <w:b/>
      <w:bCs/>
      <w:szCs w:val="20"/>
    </w:rPr>
  </w:style>
  <w:style w:type="paragraph" w:styleId="PlainText">
    <w:name w:val="Plain Text"/>
    <w:basedOn w:val="Normal"/>
    <w:link w:val="PlainTextChar"/>
    <w:rsid w:val="00674113"/>
    <w:pPr>
      <w:spacing w:after="0" w:line="240" w:lineRule="auto"/>
    </w:pPr>
    <w:rPr>
      <w:rFonts w:ascii="Batang" w:eastAsia="Batang" w:hAnsi="Courier New" w:cs="Times New Roman"/>
      <w:kern w:val="0"/>
      <w:szCs w:val="20"/>
    </w:rPr>
  </w:style>
  <w:style w:type="character" w:customStyle="1" w:styleId="PlainTextChar">
    <w:name w:val="Plain Text Char"/>
    <w:basedOn w:val="DefaultParagraphFont"/>
    <w:link w:val="PlainText"/>
    <w:rsid w:val="00674113"/>
    <w:rPr>
      <w:rFonts w:ascii="Batang" w:eastAsia="Batang" w:hAnsi="Courier New" w:cs="Times New Roman"/>
      <w:kern w:val="0"/>
      <w:szCs w:val="20"/>
    </w:rPr>
  </w:style>
  <w:style w:type="paragraph" w:customStyle="1" w:styleId="a">
    <w:name w:val="바탕글"/>
    <w:basedOn w:val="Normal"/>
    <w:rsid w:val="00674113"/>
    <w:pPr>
      <w:widowControl/>
      <w:wordWrap/>
      <w:autoSpaceDE/>
      <w:autoSpaceDN/>
      <w:snapToGrid w:val="0"/>
      <w:spacing w:after="0" w:line="360" w:lineRule="auto"/>
      <w:ind w:leftChars="200" w:left="200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254BF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42FA2-DC8F-4561-9DC0-67ACABA41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h Jaewook</dc:creator>
  <cp:lastModifiedBy>Judith A.</cp:lastModifiedBy>
  <cp:revision>19</cp:revision>
  <dcterms:created xsi:type="dcterms:W3CDTF">2023-05-11T01:25:00Z</dcterms:created>
  <dcterms:modified xsi:type="dcterms:W3CDTF">2023-08-28T07:19:00Z</dcterms:modified>
</cp:coreProperties>
</file>